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9EE9F" w14:textId="23DA05C7" w:rsidR="005F1F66" w:rsidRPr="00DB44AF" w:rsidRDefault="005F1F66" w:rsidP="005F1F66">
      <w:pPr>
        <w:pStyle w:val="Caption"/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</w:pPr>
      <w:bookmarkStart w:id="0" w:name="_Ref111542158"/>
      <w:r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  <w:t xml:space="preserve">Supplementary </w:t>
      </w:r>
      <w:r w:rsidRPr="00DB44AF"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  <w:t xml:space="preserve">Table </w:t>
      </w:r>
      <w:bookmarkEnd w:id="0"/>
      <w:r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  <w:t>1</w:t>
      </w:r>
      <w:r w:rsidRPr="00DB44AF"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  <w:t>.  Framework used for interview analysis.</w:t>
      </w:r>
    </w:p>
    <w:tbl>
      <w:tblPr>
        <w:tblStyle w:val="ListTable3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6143"/>
      </w:tblGrid>
      <w:tr w:rsidR="005F1F66" w:rsidRPr="00BB6AD7" w14:paraId="568EC452" w14:textId="77777777" w:rsidTr="00864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340B41" w14:textId="77777777" w:rsidR="005F1F66" w:rsidRPr="00BB6AD7" w:rsidRDefault="005F1F66" w:rsidP="00864185">
            <w:pPr>
              <w:rPr>
                <w:b w:val="0"/>
                <w:bCs w:val="0"/>
                <w:color w:val="auto"/>
                <w:sz w:val="22"/>
                <w:szCs w:val="22"/>
              </w:rPr>
            </w:pPr>
            <w:r w:rsidRPr="00BB6AD7">
              <w:rPr>
                <w:b w:val="0"/>
                <w:bCs w:val="0"/>
                <w:color w:val="auto"/>
                <w:sz w:val="22"/>
                <w:szCs w:val="22"/>
              </w:rPr>
              <w:t>Framework Code</w:t>
            </w:r>
          </w:p>
        </w:tc>
        <w:tc>
          <w:tcPr>
            <w:tcW w:w="62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066A6" w14:textId="77777777" w:rsidR="005F1F66" w:rsidRPr="00BB6AD7" w:rsidRDefault="005F1F66" w:rsidP="008641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BB6AD7">
              <w:rPr>
                <w:b w:val="0"/>
                <w:bCs w:val="0"/>
                <w:color w:val="auto"/>
                <w:sz w:val="22"/>
                <w:szCs w:val="22"/>
              </w:rPr>
              <w:t>Description</w:t>
            </w:r>
          </w:p>
        </w:tc>
      </w:tr>
      <w:tr w:rsidR="005F1F66" w:rsidRPr="00BB6AD7" w14:paraId="1D9F11FC" w14:textId="77777777" w:rsidTr="008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bottom w:val="nil"/>
              <w:right w:val="none" w:sz="0" w:space="0" w:color="auto"/>
            </w:tcBorders>
            <w:vAlign w:val="center"/>
          </w:tcPr>
          <w:p w14:paraId="3E0E6BB6" w14:textId="77777777" w:rsidR="005F1F66" w:rsidRPr="00BB6AD7" w:rsidRDefault="005F1F66" w:rsidP="00864185">
            <w:pPr>
              <w:rPr>
                <w:b w:val="0"/>
                <w:bCs w:val="0"/>
                <w:sz w:val="22"/>
                <w:szCs w:val="22"/>
              </w:rPr>
            </w:pPr>
            <w:r w:rsidRPr="00BB6AD7">
              <w:rPr>
                <w:b w:val="0"/>
                <w:bCs w:val="0"/>
                <w:sz w:val="22"/>
                <w:szCs w:val="22"/>
              </w:rPr>
              <w:t>Inclusion of PCC</w:t>
            </w:r>
          </w:p>
        </w:tc>
        <w:tc>
          <w:tcPr>
            <w:tcW w:w="6299" w:type="dxa"/>
            <w:tcBorders>
              <w:top w:val="single" w:sz="4" w:space="0" w:color="auto"/>
              <w:bottom w:val="nil"/>
            </w:tcBorders>
            <w:vAlign w:val="center"/>
          </w:tcPr>
          <w:p w14:paraId="4A46EA80" w14:textId="77777777" w:rsidR="005F1F66" w:rsidRPr="00BB6AD7" w:rsidRDefault="005F1F66" w:rsidP="00864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6AD7">
              <w:rPr>
                <w:sz w:val="22"/>
                <w:szCs w:val="22"/>
              </w:rPr>
              <w:t xml:space="preserve">How and when PCC is incorporated into the curriculum (including components of PCC, </w:t>
            </w:r>
            <w:proofErr w:type="gramStart"/>
            <w:r w:rsidRPr="00BB6AD7">
              <w:rPr>
                <w:sz w:val="22"/>
                <w:szCs w:val="22"/>
              </w:rPr>
              <w:t>e.g.</w:t>
            </w:r>
            <w:proofErr w:type="gramEnd"/>
            <w:r w:rsidRPr="00BB6AD7">
              <w:rPr>
                <w:sz w:val="22"/>
                <w:szCs w:val="22"/>
              </w:rPr>
              <w:t xml:space="preserve"> shared decision making, personalised care planning, etc.). </w:t>
            </w:r>
          </w:p>
        </w:tc>
      </w:tr>
      <w:tr w:rsidR="005F1F66" w:rsidRPr="00BB6AD7" w14:paraId="14795C0F" w14:textId="77777777" w:rsidTr="00864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right w:val="none" w:sz="0" w:space="0" w:color="auto"/>
            </w:tcBorders>
            <w:vAlign w:val="center"/>
          </w:tcPr>
          <w:p w14:paraId="7A81B015" w14:textId="77777777" w:rsidR="005F1F66" w:rsidRPr="00BB6AD7" w:rsidRDefault="005F1F66" w:rsidP="00864185">
            <w:pPr>
              <w:rPr>
                <w:b w:val="0"/>
                <w:bCs w:val="0"/>
                <w:sz w:val="22"/>
                <w:szCs w:val="22"/>
              </w:rPr>
            </w:pPr>
            <w:r w:rsidRPr="00BB6AD7">
              <w:rPr>
                <w:b w:val="0"/>
                <w:bCs w:val="0"/>
                <w:sz w:val="22"/>
                <w:szCs w:val="22"/>
              </w:rPr>
              <w:t>Influences on the curriculum</w:t>
            </w:r>
          </w:p>
        </w:tc>
        <w:tc>
          <w:tcPr>
            <w:tcW w:w="6299" w:type="dxa"/>
            <w:tcBorders>
              <w:top w:val="nil"/>
            </w:tcBorders>
            <w:vAlign w:val="center"/>
          </w:tcPr>
          <w:p w14:paraId="5C4D1707" w14:textId="77777777" w:rsidR="005F1F66" w:rsidRPr="00BB6AD7" w:rsidRDefault="005F1F66" w:rsidP="00864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6AD7">
              <w:rPr>
                <w:sz w:val="22"/>
                <w:szCs w:val="22"/>
              </w:rPr>
              <w:t>The factors that influence curriculum content generally, and in relation to PCC specifically.</w:t>
            </w:r>
          </w:p>
        </w:tc>
      </w:tr>
      <w:tr w:rsidR="005F1F66" w:rsidRPr="00BB6AD7" w14:paraId="09859AB4" w14:textId="77777777" w:rsidTr="008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ECD703D" w14:textId="77777777" w:rsidR="005F1F66" w:rsidRPr="00BB6AD7" w:rsidRDefault="005F1F66" w:rsidP="00864185">
            <w:pPr>
              <w:rPr>
                <w:b w:val="0"/>
                <w:bCs w:val="0"/>
                <w:sz w:val="22"/>
                <w:szCs w:val="22"/>
              </w:rPr>
            </w:pPr>
            <w:r w:rsidRPr="00BB6AD7">
              <w:rPr>
                <w:b w:val="0"/>
                <w:bCs w:val="0"/>
                <w:sz w:val="22"/>
                <w:szCs w:val="22"/>
              </w:rPr>
              <w:t>Barriers and Facilitators to Inclusion</w:t>
            </w:r>
          </w:p>
        </w:tc>
        <w:tc>
          <w:tcPr>
            <w:tcW w:w="62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577DE4" w14:textId="77777777" w:rsidR="005F1F66" w:rsidRPr="00BB6AD7" w:rsidRDefault="005F1F66" w:rsidP="00864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6AD7">
              <w:rPr>
                <w:sz w:val="22"/>
                <w:szCs w:val="22"/>
              </w:rPr>
              <w:t>Difficulties associated with including PCC in the curriculum or factors that aid inclusion.</w:t>
            </w:r>
          </w:p>
        </w:tc>
      </w:tr>
      <w:tr w:rsidR="005F1F66" w:rsidRPr="00BB6AD7" w14:paraId="698F41CD" w14:textId="77777777" w:rsidTr="00864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none" w:sz="0" w:space="0" w:color="auto"/>
            </w:tcBorders>
            <w:vAlign w:val="center"/>
          </w:tcPr>
          <w:p w14:paraId="658C9D11" w14:textId="77777777" w:rsidR="005F1F66" w:rsidRPr="00BB6AD7" w:rsidRDefault="005F1F66" w:rsidP="00864185">
            <w:pPr>
              <w:rPr>
                <w:b w:val="0"/>
                <w:bCs w:val="0"/>
                <w:sz w:val="22"/>
                <w:szCs w:val="22"/>
              </w:rPr>
            </w:pPr>
            <w:r w:rsidRPr="00BB6AD7">
              <w:rPr>
                <w:b w:val="0"/>
                <w:bCs w:val="0"/>
                <w:sz w:val="22"/>
                <w:szCs w:val="22"/>
              </w:rPr>
              <w:t>Quality Assurance</w:t>
            </w:r>
          </w:p>
        </w:tc>
        <w:tc>
          <w:tcPr>
            <w:tcW w:w="6299" w:type="dxa"/>
            <w:vAlign w:val="center"/>
          </w:tcPr>
          <w:p w14:paraId="5E727F6C" w14:textId="77777777" w:rsidR="005F1F66" w:rsidRPr="00BB6AD7" w:rsidRDefault="005F1F66" w:rsidP="00864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6AD7">
              <w:rPr>
                <w:sz w:val="22"/>
                <w:szCs w:val="22"/>
              </w:rPr>
              <w:t>How Colleges know that PCC is taught and the impact that this has on clinicians and service users.</w:t>
            </w:r>
          </w:p>
        </w:tc>
      </w:tr>
      <w:tr w:rsidR="005F1F66" w:rsidRPr="00BB6AD7" w14:paraId="3483CAC6" w14:textId="77777777" w:rsidTr="008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7DC4112" w14:textId="77777777" w:rsidR="005F1F66" w:rsidRPr="00BB6AD7" w:rsidRDefault="005F1F66" w:rsidP="00864185">
            <w:pPr>
              <w:rPr>
                <w:b w:val="0"/>
                <w:bCs w:val="0"/>
                <w:sz w:val="22"/>
                <w:szCs w:val="22"/>
              </w:rPr>
            </w:pPr>
            <w:r w:rsidRPr="00BB6AD7">
              <w:rPr>
                <w:b w:val="0"/>
                <w:bCs w:val="0"/>
                <w:sz w:val="22"/>
                <w:szCs w:val="22"/>
              </w:rPr>
              <w:t xml:space="preserve">Patient and Public Involvement </w:t>
            </w:r>
          </w:p>
        </w:tc>
        <w:tc>
          <w:tcPr>
            <w:tcW w:w="62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B92316" w14:textId="77777777" w:rsidR="005F1F66" w:rsidRPr="00BB6AD7" w:rsidRDefault="005F1F66" w:rsidP="00864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6AD7">
              <w:rPr>
                <w:sz w:val="22"/>
                <w:szCs w:val="22"/>
              </w:rPr>
              <w:t>The role of patients, carers and the public involved in the curriculum (influencing content AND in teaching/assessment of trainees).</w:t>
            </w:r>
          </w:p>
        </w:tc>
      </w:tr>
      <w:tr w:rsidR="005F1F66" w:rsidRPr="00BB6AD7" w14:paraId="45FE72E5" w14:textId="77777777" w:rsidTr="00864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none" w:sz="0" w:space="0" w:color="auto"/>
            </w:tcBorders>
            <w:vAlign w:val="center"/>
          </w:tcPr>
          <w:p w14:paraId="3F06E838" w14:textId="77777777" w:rsidR="005F1F66" w:rsidRPr="00BB6AD7" w:rsidRDefault="005F1F66" w:rsidP="00864185">
            <w:pPr>
              <w:rPr>
                <w:b w:val="0"/>
                <w:bCs w:val="0"/>
                <w:sz w:val="22"/>
                <w:szCs w:val="22"/>
              </w:rPr>
            </w:pPr>
            <w:r w:rsidRPr="00BB6AD7">
              <w:rPr>
                <w:b w:val="0"/>
                <w:bCs w:val="0"/>
                <w:sz w:val="22"/>
                <w:szCs w:val="22"/>
              </w:rPr>
              <w:t>The nature of PCC*</w:t>
            </w:r>
          </w:p>
        </w:tc>
        <w:tc>
          <w:tcPr>
            <w:tcW w:w="6299" w:type="dxa"/>
            <w:vAlign w:val="center"/>
          </w:tcPr>
          <w:p w14:paraId="07078177" w14:textId="77777777" w:rsidR="005F1F66" w:rsidRPr="00BB6AD7" w:rsidRDefault="005F1F66" w:rsidP="00864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6AD7">
              <w:rPr>
                <w:sz w:val="22"/>
                <w:szCs w:val="22"/>
              </w:rPr>
              <w:t>How PCC is understood by interviewees.</w:t>
            </w:r>
          </w:p>
        </w:tc>
      </w:tr>
    </w:tbl>
    <w:p w14:paraId="4D8A8BAA" w14:textId="77777777" w:rsidR="005F1F66" w:rsidRPr="00BB6AD7" w:rsidRDefault="005F1F66" w:rsidP="005F1F66">
      <w:pPr>
        <w:rPr>
          <w:i/>
          <w:iCs/>
          <w:szCs w:val="24"/>
        </w:rPr>
      </w:pPr>
      <w:r w:rsidRPr="00BB6AD7">
        <w:rPr>
          <w:i/>
          <w:iCs/>
          <w:szCs w:val="24"/>
        </w:rPr>
        <w:t>* This theme was not part of the initial framework coding but emerged from the data.</w:t>
      </w:r>
    </w:p>
    <w:p w14:paraId="336ED353" w14:textId="3DADEE72" w:rsidR="005F1F66" w:rsidRDefault="005F1F66">
      <w:pPr>
        <w:spacing w:after="160" w:line="259" w:lineRule="auto"/>
      </w:pPr>
      <w:bookmarkStart w:id="1" w:name="_Ref111556226"/>
      <w:r>
        <w:br w:type="page"/>
      </w:r>
    </w:p>
    <w:p w14:paraId="571CD5BE" w14:textId="02963581" w:rsidR="005F1F66" w:rsidRPr="007E46E5" w:rsidRDefault="005F1F66" w:rsidP="005F1F66">
      <w:pPr>
        <w:pStyle w:val="Caption"/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</w:pPr>
      <w:r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  <w:lastRenderedPageBreak/>
        <w:t xml:space="preserve">Supplementary </w:t>
      </w:r>
      <w:r w:rsidRPr="007E46E5"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  <w:t>Table</w:t>
      </w:r>
      <w:bookmarkEnd w:id="1"/>
      <w:r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  <w:t>2</w:t>
      </w:r>
      <w:r w:rsidRPr="007E46E5">
        <w:rPr>
          <w:rFonts w:asciiTheme="minorHAnsi" w:hAnsiTheme="minorHAnsi" w:cstheme="minorHAnsi"/>
          <w:b w:val="0"/>
          <w:bCs w:val="0"/>
          <w:i w:val="0"/>
          <w:iCs/>
          <w:sz w:val="22"/>
          <w:szCs w:val="20"/>
        </w:rPr>
        <w:t>.  Framework used for curricula analysis.</w:t>
      </w:r>
    </w:p>
    <w:tbl>
      <w:tblPr>
        <w:tblStyle w:val="ListTable31"/>
        <w:tblW w:w="90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237"/>
      </w:tblGrid>
      <w:tr w:rsidR="005F1F66" w:rsidRPr="007E46E5" w14:paraId="58E5091A" w14:textId="77777777" w:rsidTr="00864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40C3D3" w14:textId="77777777" w:rsidR="005F1F66" w:rsidRPr="007E46E5" w:rsidRDefault="005F1F66" w:rsidP="00864185">
            <w:pPr>
              <w:rPr>
                <w:b w:val="0"/>
                <w:bCs w:val="0"/>
                <w:color w:val="auto"/>
              </w:rPr>
            </w:pPr>
            <w:r w:rsidRPr="007E46E5">
              <w:rPr>
                <w:b w:val="0"/>
                <w:bCs w:val="0"/>
                <w:color w:val="auto"/>
              </w:rPr>
              <w:t>Them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53B69" w14:textId="77777777" w:rsidR="005F1F66" w:rsidRPr="007E46E5" w:rsidRDefault="005F1F66" w:rsidP="008641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7E46E5">
              <w:rPr>
                <w:b w:val="0"/>
                <w:bCs w:val="0"/>
                <w:color w:val="auto"/>
              </w:rPr>
              <w:t>Description</w:t>
            </w:r>
          </w:p>
        </w:tc>
      </w:tr>
      <w:tr w:rsidR="005F1F66" w:rsidRPr="007E46E5" w14:paraId="1FA46FAD" w14:textId="77777777" w:rsidTr="008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nil"/>
              <w:right w:val="none" w:sz="0" w:space="0" w:color="auto"/>
            </w:tcBorders>
            <w:vAlign w:val="center"/>
          </w:tcPr>
          <w:p w14:paraId="659B221B" w14:textId="77777777" w:rsidR="005F1F66" w:rsidRPr="007E46E5" w:rsidRDefault="005F1F66" w:rsidP="00864185">
            <w:pPr>
              <w:rPr>
                <w:b w:val="0"/>
                <w:bCs w:val="0"/>
              </w:rPr>
            </w:pPr>
            <w:r w:rsidRPr="007E46E5">
              <w:rPr>
                <w:b w:val="0"/>
                <w:bCs w:val="0"/>
              </w:rPr>
              <w:t>Planning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14:paraId="0B7842B9" w14:textId="77777777" w:rsidR="005F1F66" w:rsidRPr="007E46E5" w:rsidRDefault="005F1F66" w:rsidP="00864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6E5">
              <w:t>Personalised care planning; Care and support planning; Collaborative care and support planning</w:t>
            </w:r>
          </w:p>
        </w:tc>
      </w:tr>
      <w:tr w:rsidR="005F1F66" w:rsidRPr="007E46E5" w14:paraId="469E8D5A" w14:textId="77777777" w:rsidTr="0086418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right w:val="none" w:sz="0" w:space="0" w:color="auto"/>
            </w:tcBorders>
            <w:vAlign w:val="center"/>
          </w:tcPr>
          <w:p w14:paraId="025D09BB" w14:textId="77777777" w:rsidR="005F1F66" w:rsidRPr="007E46E5" w:rsidRDefault="005F1F66" w:rsidP="00864185">
            <w:pPr>
              <w:rPr>
                <w:b w:val="0"/>
                <w:bCs w:val="0"/>
              </w:rPr>
            </w:pPr>
            <w:r w:rsidRPr="007E46E5">
              <w:rPr>
                <w:b w:val="0"/>
                <w:bCs w:val="0"/>
              </w:rPr>
              <w:t>Coordination</w:t>
            </w:r>
          </w:p>
        </w:tc>
        <w:tc>
          <w:tcPr>
            <w:tcW w:w="6237" w:type="dxa"/>
            <w:tcBorders>
              <w:top w:val="nil"/>
            </w:tcBorders>
            <w:vAlign w:val="center"/>
          </w:tcPr>
          <w:p w14:paraId="464B0228" w14:textId="77777777" w:rsidR="005F1F66" w:rsidRPr="007E46E5" w:rsidRDefault="005F1F66" w:rsidP="00864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6E5">
              <w:t>Coordinated care; Effective and efficient coordination of care; Strengthening multi-disciplinary care teams</w:t>
            </w:r>
          </w:p>
        </w:tc>
      </w:tr>
      <w:tr w:rsidR="005F1F66" w:rsidRPr="007E46E5" w14:paraId="13654E4F" w14:textId="77777777" w:rsidTr="008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BA197DA" w14:textId="77777777" w:rsidR="005F1F66" w:rsidRPr="007E46E5" w:rsidRDefault="005F1F66" w:rsidP="00864185">
            <w:pPr>
              <w:rPr>
                <w:b w:val="0"/>
                <w:bCs w:val="0"/>
              </w:rPr>
            </w:pPr>
            <w:r w:rsidRPr="007E46E5">
              <w:rPr>
                <w:b w:val="0"/>
                <w:bCs w:val="0"/>
              </w:rPr>
              <w:t>Shared decisions</w:t>
            </w:r>
          </w:p>
        </w:tc>
        <w:tc>
          <w:tcPr>
            <w:tcW w:w="62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4B5E17" w14:textId="77777777" w:rsidR="005F1F66" w:rsidRPr="007E46E5" w:rsidRDefault="005F1F66" w:rsidP="00864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6E5">
              <w:t>Shared decision making; Share decisions about treatment with patients/ families/ carers; Prompting people to be more engaged in health consultations</w:t>
            </w:r>
          </w:p>
        </w:tc>
      </w:tr>
      <w:tr w:rsidR="005F1F66" w:rsidRPr="007E46E5" w14:paraId="43CB7574" w14:textId="77777777" w:rsidTr="00864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right w:val="none" w:sz="0" w:space="0" w:color="auto"/>
            </w:tcBorders>
            <w:vAlign w:val="center"/>
          </w:tcPr>
          <w:p w14:paraId="3079D7C9" w14:textId="77777777" w:rsidR="005F1F66" w:rsidRPr="007E46E5" w:rsidRDefault="005F1F66" w:rsidP="00864185">
            <w:pPr>
              <w:rPr>
                <w:b w:val="0"/>
                <w:bCs w:val="0"/>
              </w:rPr>
            </w:pPr>
            <w:r w:rsidRPr="007E46E5">
              <w:rPr>
                <w:b w:val="0"/>
                <w:bCs w:val="0"/>
              </w:rPr>
              <w:t>Health literacy</w:t>
            </w:r>
          </w:p>
        </w:tc>
        <w:tc>
          <w:tcPr>
            <w:tcW w:w="6237" w:type="dxa"/>
            <w:vAlign w:val="center"/>
          </w:tcPr>
          <w:p w14:paraId="4D57FE81" w14:textId="77777777" w:rsidR="005F1F66" w:rsidRPr="007E46E5" w:rsidRDefault="005F1F66" w:rsidP="00864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6E5">
              <w:t xml:space="preserve">Helping people to learn more about their </w:t>
            </w:r>
            <w:proofErr w:type="gramStart"/>
            <w:r w:rsidRPr="007E46E5">
              <w:t>conditions;</w:t>
            </w:r>
            <w:proofErr w:type="gramEnd"/>
            <w:r w:rsidRPr="007E46E5">
              <w:t xml:space="preserve"> Increasing health literacy</w:t>
            </w:r>
          </w:p>
        </w:tc>
      </w:tr>
      <w:tr w:rsidR="005F1F66" w:rsidRPr="007E46E5" w14:paraId="5DAA4538" w14:textId="77777777" w:rsidTr="008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65ADC4" w14:textId="77777777" w:rsidR="005F1F66" w:rsidRPr="007E46E5" w:rsidRDefault="005F1F66" w:rsidP="00864185">
            <w:pPr>
              <w:rPr>
                <w:b w:val="0"/>
                <w:bCs w:val="0"/>
              </w:rPr>
            </w:pPr>
            <w:r w:rsidRPr="007E46E5">
              <w:rPr>
                <w:b w:val="0"/>
                <w:bCs w:val="0"/>
              </w:rPr>
              <w:t>Self-management</w:t>
            </w:r>
          </w:p>
        </w:tc>
        <w:tc>
          <w:tcPr>
            <w:tcW w:w="62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C8351C" w14:textId="77777777" w:rsidR="005F1F66" w:rsidRPr="007E46E5" w:rsidRDefault="005F1F66" w:rsidP="00864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6E5">
              <w:t xml:space="preserve">Self-management support; Information, </w:t>
            </w:r>
            <w:proofErr w:type="gramStart"/>
            <w:r w:rsidRPr="007E46E5">
              <w:t>education</w:t>
            </w:r>
            <w:proofErr w:type="gramEnd"/>
            <w:r w:rsidRPr="007E46E5">
              <w:t xml:space="preserve"> and support for self-management; Improving capacity for self-management and self-care</w:t>
            </w:r>
          </w:p>
        </w:tc>
      </w:tr>
      <w:tr w:rsidR="005F1F66" w:rsidRPr="007E46E5" w14:paraId="7D237F91" w14:textId="77777777" w:rsidTr="00864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right w:val="none" w:sz="0" w:space="0" w:color="auto"/>
            </w:tcBorders>
            <w:vAlign w:val="center"/>
          </w:tcPr>
          <w:p w14:paraId="682E4B36" w14:textId="77777777" w:rsidR="005F1F66" w:rsidRPr="007E46E5" w:rsidRDefault="005F1F66" w:rsidP="00864185">
            <w:pPr>
              <w:rPr>
                <w:b w:val="0"/>
                <w:bCs w:val="0"/>
              </w:rPr>
            </w:pPr>
            <w:r w:rsidRPr="007E46E5">
              <w:rPr>
                <w:b w:val="0"/>
                <w:bCs w:val="0"/>
              </w:rPr>
              <w:t>Communication</w:t>
            </w:r>
          </w:p>
        </w:tc>
        <w:tc>
          <w:tcPr>
            <w:tcW w:w="6237" w:type="dxa"/>
            <w:vAlign w:val="center"/>
          </w:tcPr>
          <w:p w14:paraId="53083699" w14:textId="77777777" w:rsidR="005F1F66" w:rsidRPr="007E46E5" w:rsidRDefault="005F1F66" w:rsidP="00864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6E5">
              <w:t>Clear and effective communication between health professionals and patients/ carers/ families; Non-discriminatory and culturally appropriate/ sensitive and accessible communication; Treat patients as whole beings not just conditions</w:t>
            </w:r>
          </w:p>
        </w:tc>
      </w:tr>
      <w:tr w:rsidR="005F1F66" w:rsidRPr="007E46E5" w14:paraId="162ACD59" w14:textId="77777777" w:rsidTr="008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5E1E4C5" w14:textId="77777777" w:rsidR="005F1F66" w:rsidRPr="007E46E5" w:rsidRDefault="005F1F66" w:rsidP="00864185">
            <w:pPr>
              <w:rPr>
                <w:b w:val="0"/>
                <w:bCs w:val="0"/>
              </w:rPr>
            </w:pPr>
            <w:r w:rsidRPr="007E46E5">
              <w:rPr>
                <w:b w:val="0"/>
                <w:bCs w:val="0"/>
              </w:rPr>
              <w:t>Involvement</w:t>
            </w:r>
          </w:p>
        </w:tc>
        <w:tc>
          <w:tcPr>
            <w:tcW w:w="62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124696" w14:textId="77777777" w:rsidR="005F1F66" w:rsidRPr="007E46E5" w:rsidRDefault="005F1F66" w:rsidP="00864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6E5">
              <w:t>Involving patients/ carers/ families in services and service planning</w:t>
            </w:r>
          </w:p>
        </w:tc>
      </w:tr>
    </w:tbl>
    <w:p w14:paraId="0314958B" w14:textId="77777777" w:rsidR="005F1F66" w:rsidRDefault="005F1F66" w:rsidP="005F1F66">
      <w:pPr>
        <w:pStyle w:val="BulletList"/>
        <w:spacing w:before="0" w:after="160" w:line="259" w:lineRule="auto"/>
        <w:ind w:left="0" w:firstLine="0"/>
        <w:rPr>
          <w:rFonts w:ascii="Calibri" w:hAnsi="Calibri" w:cs="Calibri"/>
        </w:rPr>
      </w:pPr>
    </w:p>
    <w:p w14:paraId="0577668E" w14:textId="17B0B29B" w:rsidR="006C0807" w:rsidRPr="005F1F66" w:rsidRDefault="006C0807" w:rsidP="005F1F66"/>
    <w:sectPr w:rsidR="006C0807" w:rsidRPr="005F1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2811"/>
    <w:multiLevelType w:val="hybridMultilevel"/>
    <w:tmpl w:val="FD22B2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696779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E10C4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97C6F"/>
    <w:multiLevelType w:val="hybridMultilevel"/>
    <w:tmpl w:val="230275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4350B2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667685"/>
    <w:multiLevelType w:val="hybridMultilevel"/>
    <w:tmpl w:val="5A9ECD2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71ED5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D641F6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6757DC"/>
    <w:multiLevelType w:val="hybridMultilevel"/>
    <w:tmpl w:val="D8F613B6"/>
    <w:lvl w:ilvl="0" w:tplc="1E5AA3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9" w15:restartNumberingAfterBreak="0">
    <w:nsid w:val="6E2A01C4"/>
    <w:multiLevelType w:val="hybridMultilevel"/>
    <w:tmpl w:val="E5102042"/>
    <w:lvl w:ilvl="0" w:tplc="1E5AA328"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 w15:restartNumberingAfterBreak="0">
    <w:nsid w:val="736118C3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856314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3D79BB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C137F9"/>
    <w:multiLevelType w:val="hybridMultilevel"/>
    <w:tmpl w:val="F10E552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7"/>
  </w:num>
  <w:num w:numId="6">
    <w:abstractNumId w:val="12"/>
  </w:num>
  <w:num w:numId="7">
    <w:abstractNumId w:val="9"/>
  </w:num>
  <w:num w:numId="8">
    <w:abstractNumId w:val="8"/>
  </w:num>
  <w:num w:numId="9">
    <w:abstractNumId w:val="11"/>
  </w:num>
  <w:num w:numId="10">
    <w:abstractNumId w:val="1"/>
  </w:num>
  <w:num w:numId="11">
    <w:abstractNumId w:val="4"/>
  </w:num>
  <w:num w:numId="12">
    <w:abstractNumId w:val="13"/>
  </w:num>
  <w:num w:numId="13">
    <w:abstractNumId w:val="1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F35"/>
    <w:rsid w:val="00061E1B"/>
    <w:rsid w:val="00090268"/>
    <w:rsid w:val="00096B9F"/>
    <w:rsid w:val="000A7D7F"/>
    <w:rsid w:val="000C1305"/>
    <w:rsid w:val="000C39A9"/>
    <w:rsid w:val="001077AE"/>
    <w:rsid w:val="001A1ECE"/>
    <w:rsid w:val="001C3A43"/>
    <w:rsid w:val="00267317"/>
    <w:rsid w:val="002F19C3"/>
    <w:rsid w:val="002F7646"/>
    <w:rsid w:val="003A0917"/>
    <w:rsid w:val="003A442B"/>
    <w:rsid w:val="00467178"/>
    <w:rsid w:val="004A34DC"/>
    <w:rsid w:val="004E4636"/>
    <w:rsid w:val="005F1F66"/>
    <w:rsid w:val="00606309"/>
    <w:rsid w:val="006A5CEB"/>
    <w:rsid w:val="006B3224"/>
    <w:rsid w:val="006C0807"/>
    <w:rsid w:val="00755164"/>
    <w:rsid w:val="007677A0"/>
    <w:rsid w:val="007844DC"/>
    <w:rsid w:val="007F3CA2"/>
    <w:rsid w:val="00850CC2"/>
    <w:rsid w:val="00857FEC"/>
    <w:rsid w:val="00865131"/>
    <w:rsid w:val="008A2BE5"/>
    <w:rsid w:val="008F732A"/>
    <w:rsid w:val="00926931"/>
    <w:rsid w:val="0093598E"/>
    <w:rsid w:val="009E487C"/>
    <w:rsid w:val="009F4CA4"/>
    <w:rsid w:val="00A065EC"/>
    <w:rsid w:val="00A62E93"/>
    <w:rsid w:val="00B04B1E"/>
    <w:rsid w:val="00C43334"/>
    <w:rsid w:val="00C47C08"/>
    <w:rsid w:val="00C7044A"/>
    <w:rsid w:val="00D3286B"/>
    <w:rsid w:val="00D54B69"/>
    <w:rsid w:val="00D87AB8"/>
    <w:rsid w:val="00DD2F17"/>
    <w:rsid w:val="00DF134C"/>
    <w:rsid w:val="00E125FD"/>
    <w:rsid w:val="00E944F9"/>
    <w:rsid w:val="00ED22E8"/>
    <w:rsid w:val="00F16F35"/>
    <w:rsid w:val="00F364C0"/>
    <w:rsid w:val="00F841D3"/>
    <w:rsid w:val="00F946ED"/>
    <w:rsid w:val="00FE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13BCD"/>
  <w15:chartTrackingRefBased/>
  <w15:docId w15:val="{3548AA36-5418-4CE7-8E7F-5DE30A832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F6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6F3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4A3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4D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4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4D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25FD"/>
    <w:rPr>
      <w:color w:val="0563C1" w:themeColor="hyperlink"/>
      <w:u w:val="single"/>
    </w:rPr>
  </w:style>
  <w:style w:type="paragraph" w:customStyle="1" w:styleId="BulletList">
    <w:name w:val="Bullet List"/>
    <w:basedOn w:val="ListParagraph"/>
    <w:link w:val="BulletListChar"/>
    <w:qFormat/>
    <w:rsid w:val="005F1F66"/>
    <w:pPr>
      <w:spacing w:before="120" w:after="120" w:line="360" w:lineRule="auto"/>
      <w:ind w:left="2511" w:hanging="360"/>
      <w:contextualSpacing w:val="0"/>
    </w:pPr>
    <w:rPr>
      <w:rFonts w:ascii="Arial" w:eastAsia="Times New Roman" w:hAnsi="Arial" w:cs="Times New Roman"/>
      <w:lang w:eastAsia="en-GB"/>
    </w:rPr>
  </w:style>
  <w:style w:type="character" w:customStyle="1" w:styleId="BulletListChar">
    <w:name w:val="Bullet List Char"/>
    <w:link w:val="BulletList"/>
    <w:rsid w:val="005F1F66"/>
    <w:rPr>
      <w:rFonts w:ascii="Arial" w:eastAsia="Times New Roman" w:hAnsi="Arial" w:cs="Times New Roman"/>
      <w:lang w:eastAsia="en-GB"/>
    </w:rPr>
  </w:style>
  <w:style w:type="table" w:customStyle="1" w:styleId="ListTable31">
    <w:name w:val="List Table 31"/>
    <w:basedOn w:val="TableNormal"/>
    <w:uiPriority w:val="48"/>
    <w:rsid w:val="005F1F66"/>
    <w:pPr>
      <w:spacing w:after="0" w:line="240" w:lineRule="auto"/>
    </w:pPr>
    <w:rPr>
      <w:rFonts w:ascii="Calibri" w:eastAsia="SimSun" w:hAnsi="Calibri" w:cs="Times New Roman"/>
      <w:sz w:val="21"/>
      <w:szCs w:val="21"/>
      <w:lang w:eastAsia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1F66"/>
    <w:pPr>
      <w:keepNext/>
      <w:spacing w:line="240" w:lineRule="auto"/>
    </w:pPr>
    <w:rPr>
      <w:rFonts w:ascii="Arial" w:hAnsi="Arial"/>
      <w:b/>
      <w:bCs/>
      <w:i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Heather Moore</cp:lastModifiedBy>
  <cp:revision>5</cp:revision>
  <cp:lastPrinted>2015-12-03T09:13:00Z</cp:lastPrinted>
  <dcterms:created xsi:type="dcterms:W3CDTF">2020-06-15T13:43:00Z</dcterms:created>
  <dcterms:modified xsi:type="dcterms:W3CDTF">2022-08-16T17:01:00Z</dcterms:modified>
</cp:coreProperties>
</file>